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CB1EE" w14:textId="0EDD86E7" w:rsidR="009E1C01" w:rsidRDefault="009E1C01" w:rsidP="009E1C01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t>S2 Table</w:t>
      </w:r>
      <w:r>
        <w:rPr>
          <w:rFonts w:ascii="Calibri" w:hAnsi="Calibri" w:cs="Calibri"/>
          <w:bCs/>
        </w:rPr>
        <w:t xml:space="preserve">. </w:t>
      </w:r>
      <w:r w:rsidRPr="00373F6E">
        <w:rPr>
          <w:rFonts w:ascii="Calibri" w:hAnsi="Calibri" w:cs="Calibri"/>
          <w:b/>
        </w:rPr>
        <w:t xml:space="preserve">Stratified analysis categorized by discharge diagnosis exploring adjusted </w:t>
      </w:r>
      <w:r w:rsidR="000E21BE">
        <w:rPr>
          <w:rFonts w:ascii="Calibri" w:hAnsi="Calibri" w:cs="Calibri"/>
          <w:b/>
        </w:rPr>
        <w:t>risk</w:t>
      </w:r>
      <w:r w:rsidRPr="00373F6E">
        <w:rPr>
          <w:rFonts w:ascii="Calibri" w:hAnsi="Calibri" w:cs="Calibri"/>
          <w:b/>
        </w:rPr>
        <w:t xml:space="preserve"> ratios comparing the </w:t>
      </w:r>
      <w:r w:rsidR="000E21BE">
        <w:rPr>
          <w:rFonts w:ascii="Calibri" w:hAnsi="Calibri" w:cs="Calibri"/>
          <w:b/>
        </w:rPr>
        <w:t>risk</w:t>
      </w:r>
      <w:r w:rsidRPr="00373F6E">
        <w:rPr>
          <w:rFonts w:ascii="Calibri" w:hAnsi="Calibri" w:cs="Calibri"/>
          <w:b/>
        </w:rPr>
        <w:t xml:space="preserve"> of death within 6-months post-discharge for individuals with dual or single exposure to pollutant fuel sources for cooking and household lighting compared to minim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687"/>
      </w:tblGrid>
      <w:tr w:rsidR="009E1C01" w14:paraId="0F3010C8" w14:textId="77777777" w:rsidTr="004920BC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2F2CDDB" w14:textId="77777777" w:rsidR="009E1C01" w:rsidRDefault="009E1C01" w:rsidP="004920BC">
            <w:pPr>
              <w:rPr>
                <w:lang w:val="en-US"/>
              </w:rPr>
            </w:pPr>
          </w:p>
          <w:p w14:paraId="27D00E98" w14:textId="77777777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Discharge Diagnosis</w:t>
            </w:r>
          </w:p>
        </w:tc>
        <w:tc>
          <w:tcPr>
            <w:tcW w:w="2687" w:type="dxa"/>
            <w:tcBorders>
              <w:left w:val="nil"/>
              <w:bottom w:val="single" w:sz="4" w:space="0" w:color="auto"/>
              <w:right w:val="nil"/>
            </w:tcBorders>
          </w:tcPr>
          <w:p w14:paraId="73CCB45C" w14:textId="4B068C13" w:rsidR="009E1C01" w:rsidRPr="001D055C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 xml:space="preserve">Adjusted </w:t>
            </w:r>
            <w:r w:rsidR="000E21BE">
              <w:rPr>
                <w:lang w:val="en-US"/>
              </w:rPr>
              <w:t>Risk</w:t>
            </w:r>
            <w:r>
              <w:rPr>
                <w:lang w:val="en-US"/>
              </w:rPr>
              <w:t xml:space="preserve"> Ratio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 xml:space="preserve"> (95% CI)</w:t>
            </w:r>
          </w:p>
        </w:tc>
      </w:tr>
      <w:tr w:rsidR="009E1C01" w14:paraId="476B5571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0076BD" w14:textId="77777777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Malari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26D7FF56" w14:textId="77777777" w:rsidR="009E1C01" w:rsidRDefault="009E1C01" w:rsidP="004920BC">
            <w:pPr>
              <w:rPr>
                <w:lang w:val="en-US"/>
              </w:rPr>
            </w:pPr>
          </w:p>
        </w:tc>
      </w:tr>
      <w:tr w:rsidR="009E1C01" w14:paraId="7751074A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B9A9A9" w14:textId="77777777" w:rsidR="009E1C01" w:rsidRPr="00D52813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ual exposur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1CAEC1E4" w14:textId="1B9E0E11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0E21BE">
              <w:rPr>
                <w:lang w:val="en-US"/>
              </w:rPr>
              <w:t>74</w:t>
            </w:r>
            <w:r>
              <w:rPr>
                <w:lang w:val="en-US"/>
              </w:rPr>
              <w:t xml:space="preserve"> (0.76, 4.</w:t>
            </w:r>
            <w:r w:rsidR="000E21BE">
              <w:rPr>
                <w:lang w:val="en-US"/>
              </w:rPr>
              <w:t>50</w:t>
            </w:r>
            <w:r>
              <w:rPr>
                <w:lang w:val="en-US"/>
              </w:rPr>
              <w:t>)</w:t>
            </w:r>
          </w:p>
        </w:tc>
      </w:tr>
      <w:tr w:rsidR="009E1C01" w14:paraId="4818F462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919C50" w14:textId="77777777" w:rsidR="009E1C01" w:rsidRPr="00634203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ingle exposure</w:t>
            </w:r>
            <w:r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3F26A1C6" w14:textId="1A6C0A01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0E21BE">
              <w:rPr>
                <w:lang w:val="en-US"/>
              </w:rPr>
              <w:t>3</w:t>
            </w:r>
            <w:r>
              <w:rPr>
                <w:lang w:val="en-US"/>
              </w:rPr>
              <w:t xml:space="preserve"> (0.62, 3.</w:t>
            </w:r>
            <w:r w:rsidR="000E21BE">
              <w:rPr>
                <w:lang w:val="en-US"/>
              </w:rPr>
              <w:t>28</w:t>
            </w:r>
            <w:r>
              <w:rPr>
                <w:lang w:val="en-US"/>
              </w:rPr>
              <w:t>)</w:t>
            </w:r>
          </w:p>
        </w:tc>
      </w:tr>
      <w:tr w:rsidR="009E1C01" w14:paraId="53F70A84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642A13" w14:textId="77777777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Pneumoni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1DAEBF8B" w14:textId="77777777" w:rsidR="009E1C01" w:rsidRDefault="009E1C01" w:rsidP="004920BC">
            <w:pPr>
              <w:rPr>
                <w:lang w:val="en-US"/>
              </w:rPr>
            </w:pPr>
          </w:p>
        </w:tc>
      </w:tr>
      <w:tr w:rsidR="009E1C01" w14:paraId="5A1CAAD6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5B5C12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ual exposur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16E7EA85" w14:textId="1A9B8343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0E21BE">
              <w:rPr>
                <w:lang w:val="en-US"/>
              </w:rPr>
              <w:t>8</w:t>
            </w:r>
            <w:r>
              <w:rPr>
                <w:lang w:val="en-US"/>
              </w:rPr>
              <w:t xml:space="preserve"> (0.4</w:t>
            </w:r>
            <w:r w:rsidR="000E21BE">
              <w:rPr>
                <w:lang w:val="en-US"/>
              </w:rPr>
              <w:t>4</w:t>
            </w:r>
            <w:r>
              <w:rPr>
                <w:lang w:val="en-US"/>
              </w:rPr>
              <w:t>, 1.34)</w:t>
            </w:r>
          </w:p>
        </w:tc>
      </w:tr>
      <w:tr w:rsidR="009E1C01" w14:paraId="330979A0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D2A844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ingle exposure</w:t>
            </w:r>
            <w:r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648DE7FB" w14:textId="1E0B2BC2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1.09 (0.7</w:t>
            </w:r>
            <w:r w:rsidR="000E21BE">
              <w:rPr>
                <w:lang w:val="en-US"/>
              </w:rPr>
              <w:t>4</w:t>
            </w:r>
            <w:r>
              <w:rPr>
                <w:lang w:val="en-US"/>
              </w:rPr>
              <w:t>, 1.6</w:t>
            </w:r>
            <w:r w:rsidR="000E21BE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</w:tr>
      <w:tr w:rsidR="009E1C01" w14:paraId="4BC98597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8BC91E" w14:textId="77777777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Malnutritio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46AF3D25" w14:textId="77777777" w:rsidR="009E1C01" w:rsidRDefault="009E1C01" w:rsidP="004920BC">
            <w:pPr>
              <w:rPr>
                <w:lang w:val="en-US"/>
              </w:rPr>
            </w:pPr>
          </w:p>
        </w:tc>
      </w:tr>
      <w:tr w:rsidR="009E1C01" w14:paraId="6F08EB7C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16C0D5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ual exposur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3CF07017" w14:textId="649DABE2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E21BE">
              <w:rPr>
                <w:lang w:val="en-US"/>
              </w:rPr>
              <w:t>73</w:t>
            </w:r>
            <w:r>
              <w:rPr>
                <w:lang w:val="en-US"/>
              </w:rPr>
              <w:t xml:space="preserve"> (0.3</w:t>
            </w:r>
            <w:r w:rsidR="000E21BE">
              <w:rPr>
                <w:lang w:val="en-US"/>
              </w:rPr>
              <w:t>7</w:t>
            </w:r>
            <w:r>
              <w:rPr>
                <w:lang w:val="en-US"/>
              </w:rPr>
              <w:t>, 1.4</w:t>
            </w:r>
            <w:r w:rsidR="000E21BE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9E1C01" w14:paraId="5C203B3B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3ED8AD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ingle exposure</w:t>
            </w:r>
            <w:r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3A0B3C97" w14:textId="792E0535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E21BE">
              <w:rPr>
                <w:lang w:val="en-US"/>
              </w:rPr>
              <w:t>66</w:t>
            </w:r>
            <w:r>
              <w:rPr>
                <w:lang w:val="en-US"/>
              </w:rPr>
              <w:t xml:space="preserve"> (0.3</w:t>
            </w:r>
            <w:r w:rsidR="000E21BE">
              <w:rPr>
                <w:lang w:val="en-US"/>
              </w:rPr>
              <w:t>8</w:t>
            </w:r>
            <w:r>
              <w:rPr>
                <w:lang w:val="en-US"/>
              </w:rPr>
              <w:t>, 1.</w:t>
            </w:r>
            <w:r w:rsidR="000E21BE">
              <w:rPr>
                <w:lang w:val="en-US"/>
              </w:rPr>
              <w:t>20</w:t>
            </w:r>
            <w:r>
              <w:rPr>
                <w:lang w:val="en-US"/>
              </w:rPr>
              <w:t>)</w:t>
            </w:r>
          </w:p>
        </w:tc>
      </w:tr>
      <w:tr w:rsidR="009E1C01" w14:paraId="7E23BE0D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8D201F" w14:textId="77777777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50162F5C" w14:textId="77777777" w:rsidR="009E1C01" w:rsidRDefault="009E1C01" w:rsidP="004920BC">
            <w:pPr>
              <w:rPr>
                <w:lang w:val="en-US"/>
              </w:rPr>
            </w:pPr>
          </w:p>
        </w:tc>
      </w:tr>
      <w:tr w:rsidR="009E1C01" w14:paraId="678377BC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3EEC90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ual exposur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55062342" w14:textId="006D5BBF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0E21BE">
              <w:rPr>
                <w:lang w:val="en-US"/>
              </w:rPr>
              <w:t>6</w:t>
            </w:r>
            <w:r>
              <w:rPr>
                <w:lang w:val="en-US"/>
              </w:rPr>
              <w:t xml:space="preserve"> (0.78, 2.</w:t>
            </w:r>
            <w:r w:rsidR="000E21BE">
              <w:rPr>
                <w:lang w:val="en-US"/>
              </w:rPr>
              <w:t>0</w:t>
            </w:r>
            <w:r>
              <w:rPr>
                <w:lang w:val="en-US"/>
              </w:rPr>
              <w:t>5)</w:t>
            </w:r>
          </w:p>
        </w:tc>
      </w:tr>
      <w:tr w:rsidR="009E1C01" w14:paraId="23E50398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95628E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ingle exposure</w:t>
            </w:r>
            <w:r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32F2B3B5" w14:textId="1209513B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0E21BE">
              <w:rPr>
                <w:lang w:val="en-US"/>
              </w:rPr>
              <w:t>12</w:t>
            </w:r>
            <w:r>
              <w:rPr>
                <w:lang w:val="en-US"/>
              </w:rPr>
              <w:t xml:space="preserve"> (0.75, 1.7</w:t>
            </w:r>
            <w:r w:rsidR="000E21BE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</w:tr>
      <w:tr w:rsidR="009E1C01" w14:paraId="135186AF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C793B8" w14:textId="77777777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Respiratory Illnes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3A7AC7D8" w14:textId="77777777" w:rsidR="009E1C01" w:rsidRDefault="009E1C01" w:rsidP="004920BC">
            <w:pPr>
              <w:rPr>
                <w:lang w:val="en-US"/>
              </w:rPr>
            </w:pPr>
          </w:p>
        </w:tc>
      </w:tr>
      <w:tr w:rsidR="009E1C01" w14:paraId="67E19D44" w14:textId="77777777" w:rsidTr="004920B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A8998D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ual exposur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141795FC" w14:textId="3A276CCC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0E21BE">
              <w:rPr>
                <w:lang w:val="en-US"/>
              </w:rPr>
              <w:t>4</w:t>
            </w:r>
            <w:r>
              <w:rPr>
                <w:lang w:val="en-US"/>
              </w:rPr>
              <w:t xml:space="preserve"> (0.5</w:t>
            </w:r>
            <w:r w:rsidR="000E21BE">
              <w:rPr>
                <w:lang w:val="en-US"/>
              </w:rPr>
              <w:t>6</w:t>
            </w:r>
            <w:r>
              <w:rPr>
                <w:lang w:val="en-US"/>
              </w:rPr>
              <w:t>, 1.5</w:t>
            </w:r>
            <w:r w:rsidR="000E21BE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</w:tr>
      <w:tr w:rsidR="009E1C01" w14:paraId="1829D1EA" w14:textId="77777777" w:rsidTr="004920BC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555B26CC" w14:textId="77777777" w:rsidR="009E1C01" w:rsidRDefault="009E1C01" w:rsidP="004920B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ingle exposure</w:t>
            </w:r>
            <w:r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</w:tcPr>
          <w:p w14:paraId="24EC4BEF" w14:textId="5253118F" w:rsidR="009E1C01" w:rsidRDefault="009E1C01" w:rsidP="004920BC">
            <w:pPr>
              <w:rPr>
                <w:lang w:val="en-US"/>
              </w:rPr>
            </w:pPr>
            <w:r>
              <w:rPr>
                <w:lang w:val="en-US"/>
              </w:rPr>
              <w:t>1.11 (0.7</w:t>
            </w:r>
            <w:r w:rsidR="000E21BE">
              <w:rPr>
                <w:lang w:val="en-US"/>
              </w:rPr>
              <w:t>6</w:t>
            </w:r>
            <w:r>
              <w:rPr>
                <w:lang w:val="en-US"/>
              </w:rPr>
              <w:t>, 1.6</w:t>
            </w:r>
            <w:r w:rsidR="000E21BE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</w:tr>
    </w:tbl>
    <w:p w14:paraId="1766B96E" w14:textId="77777777" w:rsidR="009E1C01" w:rsidRPr="003936E5" w:rsidRDefault="009E1C01" w:rsidP="009E1C01">
      <w:pPr>
        <w:spacing w:line="480" w:lineRule="auto"/>
        <w:rPr>
          <w:lang w:val="en-US"/>
        </w:rPr>
      </w:pPr>
      <w:r w:rsidRPr="005B50C8">
        <w:rPr>
          <w:i/>
          <w:iCs/>
          <w:lang w:val="en-US"/>
        </w:rPr>
        <w:t>Abbreviations</w:t>
      </w:r>
      <w:r>
        <w:rPr>
          <w:lang w:val="en-US"/>
        </w:rPr>
        <w:t>: CI, confidence interval</w:t>
      </w:r>
    </w:p>
    <w:p w14:paraId="5AE46602" w14:textId="77777777" w:rsidR="009E1C01" w:rsidRDefault="009E1C01" w:rsidP="009E1C01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The multivariable model adjusts for age, sex, distance of home to facility, maternal education, and maternal HIV status.  </w:t>
      </w:r>
    </w:p>
    <w:p w14:paraId="072A4BA6" w14:textId="77777777" w:rsidR="009E1C01" w:rsidRPr="009E3EF7" w:rsidRDefault="009E1C01" w:rsidP="009E1C01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Reference group: Individuals categorized as having minimal exposure to pollutant fuel sources for cooking and household lighting. </w:t>
      </w:r>
    </w:p>
    <w:p w14:paraId="5B54C7C6" w14:textId="77777777" w:rsidR="00490FB6" w:rsidRDefault="00490FB6"/>
    <w:sectPr w:rsidR="00490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C01"/>
    <w:rsid w:val="00042772"/>
    <w:rsid w:val="000677B5"/>
    <w:rsid w:val="00090921"/>
    <w:rsid w:val="00096F2F"/>
    <w:rsid w:val="000B1EF3"/>
    <w:rsid w:val="000B4FF8"/>
    <w:rsid w:val="000B6E11"/>
    <w:rsid w:val="000C5915"/>
    <w:rsid w:val="000D45F6"/>
    <w:rsid w:val="000D61D9"/>
    <w:rsid w:val="000E1F16"/>
    <w:rsid w:val="000E21BE"/>
    <w:rsid w:val="000F103E"/>
    <w:rsid w:val="001079E2"/>
    <w:rsid w:val="00143E22"/>
    <w:rsid w:val="00153583"/>
    <w:rsid w:val="001A695B"/>
    <w:rsid w:val="001C1A17"/>
    <w:rsid w:val="00304016"/>
    <w:rsid w:val="00320AC8"/>
    <w:rsid w:val="0032152C"/>
    <w:rsid w:val="00373F6E"/>
    <w:rsid w:val="003C0634"/>
    <w:rsid w:val="003D38BD"/>
    <w:rsid w:val="00423BE5"/>
    <w:rsid w:val="00490FB6"/>
    <w:rsid w:val="004973C3"/>
    <w:rsid w:val="004A053D"/>
    <w:rsid w:val="004A3CF7"/>
    <w:rsid w:val="004E3689"/>
    <w:rsid w:val="00513ECC"/>
    <w:rsid w:val="00575D90"/>
    <w:rsid w:val="005C24C8"/>
    <w:rsid w:val="00617A31"/>
    <w:rsid w:val="00637894"/>
    <w:rsid w:val="0064272E"/>
    <w:rsid w:val="006757B1"/>
    <w:rsid w:val="006B05E9"/>
    <w:rsid w:val="006E21C9"/>
    <w:rsid w:val="00704061"/>
    <w:rsid w:val="00736A10"/>
    <w:rsid w:val="007547CC"/>
    <w:rsid w:val="00760B93"/>
    <w:rsid w:val="007A22FE"/>
    <w:rsid w:val="007C6D5A"/>
    <w:rsid w:val="0082123A"/>
    <w:rsid w:val="008D14E9"/>
    <w:rsid w:val="008D4351"/>
    <w:rsid w:val="008D4C91"/>
    <w:rsid w:val="0093170B"/>
    <w:rsid w:val="009502FB"/>
    <w:rsid w:val="009C4409"/>
    <w:rsid w:val="009C53A1"/>
    <w:rsid w:val="009C5F87"/>
    <w:rsid w:val="009E1C01"/>
    <w:rsid w:val="009E7842"/>
    <w:rsid w:val="00A13CF8"/>
    <w:rsid w:val="00A657D2"/>
    <w:rsid w:val="00A879B7"/>
    <w:rsid w:val="00A915B5"/>
    <w:rsid w:val="00AB2ABA"/>
    <w:rsid w:val="00AF247A"/>
    <w:rsid w:val="00AF4DF3"/>
    <w:rsid w:val="00B30F49"/>
    <w:rsid w:val="00B3369B"/>
    <w:rsid w:val="00B55C08"/>
    <w:rsid w:val="00B71665"/>
    <w:rsid w:val="00B867D4"/>
    <w:rsid w:val="00B902DF"/>
    <w:rsid w:val="00B979A6"/>
    <w:rsid w:val="00BA3768"/>
    <w:rsid w:val="00BB6CD0"/>
    <w:rsid w:val="00BD32B8"/>
    <w:rsid w:val="00BE34B5"/>
    <w:rsid w:val="00C158F5"/>
    <w:rsid w:val="00C23B56"/>
    <w:rsid w:val="00C25089"/>
    <w:rsid w:val="00C50B86"/>
    <w:rsid w:val="00C54730"/>
    <w:rsid w:val="00CC3BD3"/>
    <w:rsid w:val="00CE5252"/>
    <w:rsid w:val="00D302A5"/>
    <w:rsid w:val="00D6306B"/>
    <w:rsid w:val="00D807C8"/>
    <w:rsid w:val="00D9006A"/>
    <w:rsid w:val="00DE280B"/>
    <w:rsid w:val="00E308E9"/>
    <w:rsid w:val="00E572D1"/>
    <w:rsid w:val="00EF1FD3"/>
    <w:rsid w:val="00EF3AF2"/>
    <w:rsid w:val="00F24D8D"/>
    <w:rsid w:val="00F4073A"/>
    <w:rsid w:val="00F50593"/>
    <w:rsid w:val="00FE5257"/>
    <w:rsid w:val="00FE5B22"/>
    <w:rsid w:val="00FF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6342A"/>
  <w15:chartTrackingRefBased/>
  <w15:docId w15:val="{F32F59ED-EDA2-BD49-B6B0-5B2D70DA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C01"/>
  </w:style>
  <w:style w:type="paragraph" w:styleId="Heading1">
    <w:name w:val="heading 1"/>
    <w:basedOn w:val="Normal"/>
    <w:next w:val="Normal"/>
    <w:link w:val="Heading1Char"/>
    <w:uiPriority w:val="9"/>
    <w:qFormat/>
    <w:rsid w:val="009E1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C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C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C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C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C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C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C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C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C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C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C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1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hutt@student.ubc.ca</dc:creator>
  <cp:keywords/>
  <dc:description/>
  <cp:lastModifiedBy>gdhutt@student.ubc.ca</cp:lastModifiedBy>
  <cp:revision>3</cp:revision>
  <dcterms:created xsi:type="dcterms:W3CDTF">2024-11-06T05:18:00Z</dcterms:created>
  <dcterms:modified xsi:type="dcterms:W3CDTF">2025-01-09T01:12:00Z</dcterms:modified>
</cp:coreProperties>
</file>